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23873" w14:textId="77777777" w:rsidR="00B601D3" w:rsidRPr="000E732C" w:rsidRDefault="00B601D3" w:rsidP="00B601D3">
      <w:pPr>
        <w:spacing w:line="480" w:lineRule="auto"/>
        <w:rPr>
          <w:bCs/>
        </w:rPr>
      </w:pPr>
      <w:bookmarkStart w:id="0" w:name="_GoBack"/>
      <w:bookmarkEnd w:id="0"/>
      <w:r>
        <w:t xml:space="preserve">Additional file 3: </w:t>
      </w:r>
      <w:r w:rsidRPr="000E732C">
        <w:rPr>
          <w:bCs/>
        </w:rPr>
        <w:t xml:space="preserve">Table S3. Benchmarking metrics on SNPs and </w:t>
      </w:r>
      <w:r>
        <w:rPr>
          <w:bCs/>
        </w:rPr>
        <w:t>multiple nucleotide polymorphisms</w:t>
      </w:r>
      <w:r w:rsidRPr="000E732C">
        <w:rPr>
          <w:bCs/>
        </w:rPr>
        <w:t xml:space="preserve"> </w:t>
      </w:r>
      <w:r>
        <w:rPr>
          <w:bCs/>
        </w:rPr>
        <w:t>(</w:t>
      </w:r>
      <w:r w:rsidRPr="000E732C">
        <w:rPr>
          <w:bCs/>
        </w:rPr>
        <w:t>MNPs</w:t>
      </w:r>
      <w:r>
        <w:rPr>
          <w:bCs/>
        </w:rPr>
        <w:t>)</w:t>
      </w:r>
      <w:r w:rsidRPr="000E732C">
        <w:rPr>
          <w:bCs/>
        </w:rPr>
        <w:t xml:space="preserve"> in NA24143 (truth set NIST v3.3) for the </w:t>
      </w:r>
      <w:proofErr w:type="spellStart"/>
      <w:r w:rsidRPr="000E732C">
        <w:rPr>
          <w:bCs/>
        </w:rPr>
        <w:t>RefSeq</w:t>
      </w:r>
      <w:proofErr w:type="spellEnd"/>
      <w:r w:rsidRPr="000E732C">
        <w:rPr>
          <w:bCs/>
        </w:rPr>
        <w:t xml:space="preserve"> coding exons regions generated for both the GATK and </w:t>
      </w:r>
      <w:proofErr w:type="spellStart"/>
      <w:r w:rsidRPr="000E732C">
        <w:rPr>
          <w:bCs/>
        </w:rPr>
        <w:t>Spee</w:t>
      </w:r>
      <w:r>
        <w:rPr>
          <w:bCs/>
        </w:rPr>
        <w:t>dS</w:t>
      </w:r>
      <w:r w:rsidRPr="000E732C">
        <w:rPr>
          <w:bCs/>
        </w:rPr>
        <w:t>eq</w:t>
      </w:r>
      <w:proofErr w:type="spellEnd"/>
      <w:r w:rsidRPr="000E732C">
        <w:rPr>
          <w:bCs/>
        </w:rPr>
        <w:t xml:space="preserve"> pipelines that were executed using workflows run by Loom (in-house workflow engine).</w:t>
      </w:r>
      <w:r w:rsidRPr="000E732C">
        <w:rPr>
          <w:bCs/>
        </w:rPr>
        <w:br/>
      </w:r>
    </w:p>
    <w:tbl>
      <w:tblPr>
        <w:tblW w:w="69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35"/>
        <w:gridCol w:w="784"/>
        <w:gridCol w:w="548"/>
        <w:gridCol w:w="548"/>
        <w:gridCol w:w="1006"/>
        <w:gridCol w:w="823"/>
      </w:tblGrid>
      <w:tr w:rsidR="00B601D3" w:rsidRPr="000E732C" w14:paraId="2415E2C0" w14:textId="77777777" w:rsidTr="004B6413">
        <w:trPr>
          <w:trHeight w:val="210"/>
        </w:trPr>
        <w:tc>
          <w:tcPr>
            <w:tcW w:w="323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C5172" w14:textId="77777777" w:rsidR="00B601D3" w:rsidRPr="000E732C" w:rsidRDefault="00B601D3" w:rsidP="004B6413">
            <w:pPr>
              <w:widowControl w:val="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Workflow run using Loom</w:t>
            </w:r>
          </w:p>
        </w:tc>
        <w:tc>
          <w:tcPr>
            <w:tcW w:w="78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D48B3" w14:textId="77777777" w:rsidR="00B601D3" w:rsidRPr="000E732C" w:rsidRDefault="00B601D3" w:rsidP="004B6413">
            <w:pPr>
              <w:widowControl w:val="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TP</w:t>
            </w:r>
          </w:p>
        </w:tc>
        <w:tc>
          <w:tcPr>
            <w:tcW w:w="54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BD0A" w14:textId="77777777" w:rsidR="00B601D3" w:rsidRPr="000E732C" w:rsidRDefault="00B601D3" w:rsidP="004B6413">
            <w:pPr>
              <w:widowControl w:val="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FP</w:t>
            </w:r>
          </w:p>
        </w:tc>
        <w:tc>
          <w:tcPr>
            <w:tcW w:w="54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30372" w14:textId="77777777" w:rsidR="00B601D3" w:rsidRPr="000E732C" w:rsidRDefault="00B601D3" w:rsidP="004B6413">
            <w:pPr>
              <w:widowControl w:val="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FN</w:t>
            </w:r>
          </w:p>
        </w:tc>
        <w:tc>
          <w:tcPr>
            <w:tcW w:w="100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80BF2" w14:textId="77777777" w:rsidR="00B601D3" w:rsidRPr="000E732C" w:rsidRDefault="00B601D3" w:rsidP="004B6413">
            <w:pPr>
              <w:widowControl w:val="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Precision</w:t>
            </w:r>
          </w:p>
        </w:tc>
        <w:tc>
          <w:tcPr>
            <w:tcW w:w="823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F3374" w14:textId="77777777" w:rsidR="00B601D3" w:rsidRPr="000E732C" w:rsidRDefault="00B601D3" w:rsidP="004B6413">
            <w:pPr>
              <w:widowControl w:val="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Recall</w:t>
            </w:r>
          </w:p>
        </w:tc>
      </w:tr>
      <w:tr w:rsidR="00B601D3" w:rsidRPr="000E732C" w14:paraId="11B17749" w14:textId="77777777" w:rsidTr="004B6413">
        <w:trPr>
          <w:trHeight w:val="420"/>
        </w:trPr>
        <w:tc>
          <w:tcPr>
            <w:tcW w:w="323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76A8B218" w14:textId="77777777" w:rsidR="00B601D3" w:rsidRPr="00F8248A" w:rsidRDefault="00B601D3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 xml:space="preserve">GATK </w:t>
            </w:r>
            <w:proofErr w:type="spellStart"/>
            <w:r w:rsidRPr="00F8248A">
              <w:rPr>
                <w:bCs/>
                <w:sz w:val="20"/>
                <w:szCs w:val="20"/>
              </w:rPr>
              <w:t>HaploypeCaller</w:t>
            </w:r>
            <w:proofErr w:type="spellEnd"/>
            <w:r w:rsidRPr="00F8248A">
              <w:rPr>
                <w:bCs/>
                <w:sz w:val="20"/>
                <w:szCs w:val="20"/>
              </w:rPr>
              <w:t xml:space="preserve"> (Broad’s best practices pipeline)</w:t>
            </w:r>
          </w:p>
        </w:tc>
        <w:tc>
          <w:tcPr>
            <w:tcW w:w="78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40C53476" w14:textId="77777777" w:rsidR="00B601D3" w:rsidRPr="00F8248A" w:rsidRDefault="00B601D3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17542</w:t>
            </w:r>
          </w:p>
        </w:tc>
        <w:tc>
          <w:tcPr>
            <w:tcW w:w="54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687A6284" w14:textId="77777777" w:rsidR="00B601D3" w:rsidRPr="00F8248A" w:rsidRDefault="00B601D3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91</w:t>
            </w:r>
          </w:p>
        </w:tc>
        <w:tc>
          <w:tcPr>
            <w:tcW w:w="54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3A223F04" w14:textId="77777777" w:rsidR="00B601D3" w:rsidRPr="00F8248A" w:rsidRDefault="00B601D3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98</w:t>
            </w:r>
          </w:p>
        </w:tc>
        <w:tc>
          <w:tcPr>
            <w:tcW w:w="100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4ED846DB" w14:textId="77777777" w:rsidR="00B601D3" w:rsidRPr="00F8248A" w:rsidRDefault="00B601D3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99.48</w:t>
            </w:r>
          </w:p>
        </w:tc>
        <w:tc>
          <w:tcPr>
            <w:tcW w:w="823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5A23278F" w14:textId="77777777" w:rsidR="00B601D3" w:rsidRPr="00F8248A" w:rsidRDefault="00B601D3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99.44</w:t>
            </w:r>
          </w:p>
        </w:tc>
      </w:tr>
      <w:tr w:rsidR="00B601D3" w:rsidRPr="000E732C" w14:paraId="6697755C" w14:textId="77777777" w:rsidTr="004B6413">
        <w:trPr>
          <w:trHeight w:val="210"/>
        </w:trPr>
        <w:tc>
          <w:tcPr>
            <w:tcW w:w="323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9F94B" w14:textId="77777777" w:rsidR="00B601D3" w:rsidRPr="00F8248A" w:rsidRDefault="00B601D3" w:rsidP="004B6413">
            <w:pPr>
              <w:ind w:right="-435"/>
              <w:rPr>
                <w:bCs/>
                <w:sz w:val="20"/>
                <w:szCs w:val="20"/>
              </w:rPr>
            </w:pPr>
            <w:proofErr w:type="spellStart"/>
            <w:r w:rsidRPr="00F8248A">
              <w:rPr>
                <w:bCs/>
                <w:sz w:val="20"/>
                <w:szCs w:val="20"/>
              </w:rPr>
              <w:t>Speed</w:t>
            </w:r>
            <w:r>
              <w:rPr>
                <w:bCs/>
                <w:sz w:val="20"/>
                <w:szCs w:val="20"/>
              </w:rPr>
              <w:t>S</w:t>
            </w:r>
            <w:r w:rsidRPr="00F8248A">
              <w:rPr>
                <w:bCs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784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2B1DA0EB" w14:textId="77777777" w:rsidR="00B601D3" w:rsidRPr="00F8248A" w:rsidRDefault="00B601D3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17527</w:t>
            </w:r>
          </w:p>
        </w:tc>
        <w:tc>
          <w:tcPr>
            <w:tcW w:w="54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2AB315B7" w14:textId="77777777" w:rsidR="00B601D3" w:rsidRPr="00F8248A" w:rsidRDefault="00B601D3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54</w:t>
            </w:r>
          </w:p>
        </w:tc>
        <w:tc>
          <w:tcPr>
            <w:tcW w:w="54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3354C5C1" w14:textId="77777777" w:rsidR="00B601D3" w:rsidRPr="00F8248A" w:rsidRDefault="00B601D3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119</w:t>
            </w:r>
          </w:p>
        </w:tc>
        <w:tc>
          <w:tcPr>
            <w:tcW w:w="1006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56334066" w14:textId="77777777" w:rsidR="00B601D3" w:rsidRPr="00F8248A" w:rsidRDefault="00B601D3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99.69</w:t>
            </w:r>
          </w:p>
        </w:tc>
        <w:tc>
          <w:tcPr>
            <w:tcW w:w="823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073A673E" w14:textId="77777777" w:rsidR="00B601D3" w:rsidRPr="00F8248A" w:rsidRDefault="00B601D3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99.32</w:t>
            </w:r>
          </w:p>
        </w:tc>
      </w:tr>
    </w:tbl>
    <w:p w14:paraId="1C86B0C6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1D3"/>
    <w:rsid w:val="00047448"/>
    <w:rsid w:val="000B5B99"/>
    <w:rsid w:val="0010183A"/>
    <w:rsid w:val="001A6947"/>
    <w:rsid w:val="001C4E78"/>
    <w:rsid w:val="001D2DF1"/>
    <w:rsid w:val="002900DC"/>
    <w:rsid w:val="003153E4"/>
    <w:rsid w:val="00361A5E"/>
    <w:rsid w:val="00363B2C"/>
    <w:rsid w:val="004918D2"/>
    <w:rsid w:val="00533AE5"/>
    <w:rsid w:val="005377CD"/>
    <w:rsid w:val="00570086"/>
    <w:rsid w:val="00573740"/>
    <w:rsid w:val="00904DD4"/>
    <w:rsid w:val="00A23923"/>
    <w:rsid w:val="00B601D3"/>
    <w:rsid w:val="00D21B12"/>
    <w:rsid w:val="00D43826"/>
    <w:rsid w:val="00DD79BE"/>
    <w:rsid w:val="00DF213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7F029"/>
  <w15:chartTrackingRefBased/>
  <w15:docId w15:val="{DD7A317E-7345-5145-BF36-B2020EB92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1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1:00Z</dcterms:created>
  <dcterms:modified xsi:type="dcterms:W3CDTF">2021-01-19T20:52:00Z</dcterms:modified>
</cp:coreProperties>
</file>